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FBF5AA3" wp14:paraId="26D03C09" wp14:textId="013151C4">
      <w:pPr>
        <w:pStyle w:val="Heading2"/>
      </w:pPr>
      <w:r w:rsidR="4A641761">
        <w:rPr/>
        <w:t xml:space="preserve">Supplementary materials File </w:t>
      </w:r>
      <w:r w:rsidR="64532641">
        <w:rPr/>
        <w:t>1</w:t>
      </w:r>
      <w:r w:rsidR="30BA6978">
        <w:rPr/>
        <w:t>9</w:t>
      </w:r>
      <w:r w:rsidR="73BEB5AC">
        <w:rPr/>
        <w:t xml:space="preserve"> (S19)</w:t>
      </w:r>
      <w:r w:rsidR="53869D62">
        <w:rPr/>
        <w:t>.</w:t>
      </w:r>
      <w:r w:rsidR="4A641761">
        <w:rPr/>
        <w:t xml:space="preserve"> </w:t>
      </w:r>
      <w:r w:rsidR="543C8F6C">
        <w:rPr/>
        <w:t>T</w:t>
      </w:r>
      <w:r w:rsidR="4A641761">
        <w:rPr/>
        <w:t xml:space="preserve">iming of maternal GBS screening at primary study level </w:t>
      </w:r>
    </w:p>
    <w:p w:rsidR="6BC2D9CA" w:rsidP="6BC2D9CA" w:rsidRDefault="6BC2D9CA" w14:paraId="7B72915C" w14:textId="7F322E7E">
      <w:pPr>
        <w:pStyle w:val="Normal"/>
      </w:pPr>
    </w:p>
    <w:p w:rsidR="7ACA18E8" w:rsidP="6BC2D9CA" w:rsidRDefault="7ACA18E8" w14:paraId="44401CC6" w14:textId="4154753D">
      <w:pPr>
        <w:pStyle w:val="Normal"/>
      </w:pPr>
      <w:r w:rsidR="7ACA18E8">
        <w:rPr/>
        <w:t xml:space="preserve">Table showing </w:t>
      </w:r>
      <w:r w:rsidR="7ACA18E8">
        <w:rPr/>
        <w:t>timing</w:t>
      </w:r>
      <w:r w:rsidR="7ACA18E8">
        <w:rPr/>
        <w:t xml:space="preserve"> of maternal GBS screening as reported by primary studies</w:t>
      </w:r>
      <w:r w:rsidR="13783A8A">
        <w:rPr/>
        <w:t xml:space="preserve">. </w:t>
      </w:r>
      <w:r w:rsidR="1B189B0F">
        <w:rPr/>
        <w:t>Guidelines cited are reported when no specific time in weeks was described.</w:t>
      </w:r>
      <w:r w:rsidR="5FF5B4B6">
        <w:rPr/>
        <w:t xml:space="preserve">  Data</w:t>
      </w:r>
      <w:r w:rsidR="28B6BF9A">
        <w:rPr/>
        <w:t xml:space="preserve"> were</w:t>
      </w:r>
      <w:r w:rsidR="5FF5B4B6">
        <w:rPr/>
        <w:t xml:space="preserve"> extracted from the included high-quality systematic reviews when available.</w:t>
      </w:r>
    </w:p>
    <w:p xmlns:wp14="http://schemas.microsoft.com/office/word/2010/wordml" w:rsidP="7FBF5AA3" wp14:paraId="556F8C78" wp14:textId="310D63DA">
      <w:pPr>
        <w:rPr>
          <w:sz w:val="20"/>
          <w:szCs w:val="20"/>
        </w:rPr>
      </w:pPr>
    </w:p>
    <w:tbl>
      <w:tblPr>
        <w:tblStyle w:val="TableNormal"/>
        <w:bidiVisual w:val="0"/>
        <w:tblW w:w="0" w:type="auto"/>
        <w:jc w:val="left"/>
        <w:tblBorders>
          <w:top w:val="single" w:color="000000" w:themeColor="text1" w:sz="2"/>
          <w:left w:val="single" w:color="000000" w:themeColor="text1" w:sz="2"/>
          <w:bottom w:val="single" w:color="000000" w:themeColor="text1" w:sz="2"/>
          <w:right w:val="single" w:color="000000" w:themeColor="text1" w:sz="2"/>
          <w:insideH w:val="single" w:color="000000" w:themeColor="text1" w:sz="2"/>
          <w:insideV w:val="single" w:color="000000" w:themeColor="text1" w:sz="2"/>
        </w:tblBorders>
        <w:tblLayout w:type="fixed"/>
        <w:tblLook w:val="06A0" w:firstRow="1" w:lastRow="0" w:firstColumn="1" w:lastColumn="0" w:noHBand="1" w:noVBand="1"/>
      </w:tblPr>
      <w:tblGrid>
        <w:gridCol w:w="1665"/>
        <w:gridCol w:w="2040"/>
        <w:gridCol w:w="1635"/>
        <w:gridCol w:w="1671"/>
        <w:gridCol w:w="1395"/>
      </w:tblGrid>
      <w:tr w:rsidR="7FBF5AA3" w:rsidTr="63E39BC7" w14:paraId="02C12D12">
        <w:trPr>
          <w:trHeight w:val="300"/>
        </w:trPr>
        <w:tc>
          <w:tcPr>
            <w:tcW w:w="1665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7E28C5DD" w:rsidP="7FBF5AA3" w:rsidRDefault="7E28C5DD" w14:paraId="5EABECE6" w14:textId="59917C42">
            <w:pPr>
              <w:jc w:val="left"/>
              <w:rPr>
                <w:rFonts w:ascii="Calibri" w:hAnsi="Calibri" w:eastAsia="Calibri" w:cs="Calibri"/>
                <w:b w:val="1"/>
                <w:bCs w:val="1"/>
                <w:sz w:val="16"/>
                <w:szCs w:val="16"/>
              </w:rPr>
            </w:pPr>
            <w:r w:rsidRPr="350AB3A4" w:rsidR="038EFD49">
              <w:rPr>
                <w:rFonts w:ascii="Calibri" w:hAnsi="Calibri" w:eastAsia="Calibri" w:cs="Calibri"/>
                <w:b w:val="1"/>
                <w:bCs w:val="1"/>
                <w:sz w:val="16"/>
                <w:szCs w:val="16"/>
              </w:rPr>
              <w:t xml:space="preserve">Review </w:t>
            </w:r>
          </w:p>
        </w:tc>
        <w:tc>
          <w:tcPr>
            <w:tcW w:w="204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B09636B" w14:textId="1A42D07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5638F49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rimary study</w:t>
            </w:r>
          </w:p>
        </w:tc>
        <w:tc>
          <w:tcPr>
            <w:tcW w:w="4701" w:type="dxa"/>
            <w:gridSpan w:val="3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0960005" w:rsidP="350AB3A4" w:rsidRDefault="30960005" w14:paraId="2C1D6C89" w14:textId="773E732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7BE1CFD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Maternal GBS screening strategy </w:t>
            </w:r>
            <w:r w:rsidRPr="350AB3A4" w:rsidR="58EC4E1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iming (GA weeks)</w:t>
            </w:r>
          </w:p>
          <w:p w:rsidR="7FBF5AA3" w:rsidP="350AB3A4" w:rsidRDefault="7FBF5AA3" w14:paraId="093D90ED" w14:textId="4B6E596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</w:tr>
      <w:tr w:rsidR="7FBF5AA3" w:rsidTr="63E39BC7" w14:paraId="03CC4C7E">
        <w:trPr>
          <w:trHeight w:val="300"/>
        </w:trPr>
        <w:tc>
          <w:tcPr>
            <w:tcW w:w="1665" w:type="dxa"/>
            <w:vMerge/>
            <w:tcMar>
              <w:top w:w="15" w:type="dxa"/>
              <w:left w:w="15" w:type="dxa"/>
              <w:right w:w="15" w:type="dxa"/>
            </w:tcMar>
            <w:vAlign w:val="top"/>
          </w:tcPr>
          <w:p w14:paraId="40BAFF3B"/>
        </w:tc>
        <w:tc>
          <w:tcPr>
            <w:tcW w:w="2040" w:type="dxa"/>
            <w:vMerge/>
            <w:tcMar>
              <w:top w:w="15" w:type="dxa"/>
              <w:left w:w="15" w:type="dxa"/>
              <w:right w:w="15" w:type="dxa"/>
            </w:tcMar>
            <w:vAlign w:val="top"/>
          </w:tcPr>
          <w:p w14:paraId="00DFCC2F"/>
        </w:tc>
        <w:tc>
          <w:tcPr>
            <w:tcW w:w="163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92693A1" w14:textId="147AB1F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</w:t>
            </w:r>
            <w:r w:rsidRPr="350AB3A4" w:rsidR="164F79C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niversal screening (1)</w:t>
            </w:r>
          </w:p>
        </w:tc>
        <w:tc>
          <w:tcPr>
            <w:tcW w:w="167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AF55790" w14:textId="02A5A4E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</w:t>
            </w:r>
            <w:r w:rsidRPr="350AB3A4" w:rsidR="2BC7B0A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niversal screening (2)</w:t>
            </w:r>
          </w:p>
        </w:tc>
        <w:tc>
          <w:tcPr>
            <w:tcW w:w="13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6E7BA5A" w14:textId="4584101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Other</w:t>
            </w:r>
            <w:r w:rsidRPr="350AB3A4" w:rsidR="1F77069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reening </w:t>
            </w:r>
          </w:p>
        </w:tc>
      </w:tr>
      <w:tr w:rsidR="7FBF5AA3" w:rsidTr="63E39BC7" w14:paraId="1F03183C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74D932D" w14:textId="741ED34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784787D" w14:textId="1DFFFB8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bdel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aboud</w:t>
            </w:r>
            <w:r w:rsidRPr="350AB3A4" w:rsidR="71140D0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2555DB8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505B8A3" w14:textId="5295913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35–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A799FD1" w14:textId="09219DB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B71C0F6" w14:textId="2216989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2C17BD62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7C47964" w14:textId="01C4C2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E90D358" w14:textId="1D1AC4F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bdelmaaboud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42F9E1B" w14:textId="0A3298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35–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1CAC39A" w14:textId="5D63A04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64B7475" w14:textId="072B0BD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E8B42DB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7AB6B32" w14:textId="4083189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</w:t>
            </w:r>
            <w:r w:rsidRPr="350AB3A4" w:rsidR="446B7D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29024B9" w14:textId="5AAFF1F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larcon</w:t>
            </w:r>
            <w:r w:rsidRPr="350AB3A4" w:rsidR="3709A82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4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E2214D5" w14:textId="362FF7D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14CD82" w14:textId="0AFC7D8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E49733A" w14:textId="442E7BE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4EEAF2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DF25C09" w14:textId="708F92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D18D95C" w14:textId="7C7F6B0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Al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uhida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38B166C" w14:textId="0457B88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35–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308F613" w14:textId="11D5FB6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EE2EE6F" w14:textId="41F0D55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18B85F8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3776FE0" w14:textId="669EF16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267F74A" w14:textId="75ADFEC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ngstetra</w:t>
            </w:r>
            <w:r w:rsidRPr="350AB3A4" w:rsidR="79F54FB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F663333" w14:textId="0A14CE3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34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3BB7068" w14:textId="66E510F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8C401BE" w14:textId="097D1C9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0C10AA53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9D3C5B7" w14:textId="3A4A7DC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1D2CD74" w14:textId="1029206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ngstetra</w:t>
            </w:r>
            <w:r w:rsidRPr="350AB3A4" w:rsidR="1C4DC0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EE0532F" w14:textId="7A728FB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677FA84" w14:textId="5CA32C2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45D0027" w14:textId="23F0C47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34–37</w:t>
            </w:r>
          </w:p>
        </w:tc>
      </w:tr>
      <w:tr w:rsidR="7FBF5AA3" w:rsidTr="63E39BC7" w14:paraId="2BF0C1C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B576AB6" w14:textId="439948F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EB2D104" w14:textId="57A0D23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ngstetra</w:t>
            </w:r>
            <w:r w:rsidRPr="350AB3A4" w:rsidR="4F560E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D2E215" w14:textId="307063D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34–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EA40687" w14:textId="57BF60A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6ADEBAC" w14:textId="1DB2488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0E323E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32EB4CF" w14:textId="3F1721E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D2E2993" w14:textId="61F5683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Bauserman</w:t>
            </w:r>
            <w:r w:rsidRPr="350AB3A4" w:rsidR="7F5FE7C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564FF77" w14:textId="1A91B24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16"/>
                <w:szCs w:val="16"/>
                <w:u w:val="none"/>
              </w:rPr>
              <w:t>CDC 2002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71D45F5" w14:textId="6E1F47F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89FD69" w14:textId="0C9D53C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0CC14B7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0508C92" w14:textId="2699F61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167EAA9" w14:textId="0D60E35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Bjorklund</w:t>
            </w:r>
            <w:r w:rsidRPr="350AB3A4" w:rsidR="5D03078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1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F7916FC" w14:textId="3AA4FCE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P PCR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2A6773F" w14:textId="393C4E3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3115CE" w14:textId="717D148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1F0D0371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E96B543" w14:textId="6DAE39D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BCB09E9" w14:textId="12327BF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Björklund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1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A89F324" w14:textId="7ED1E13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P PCR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FF11098" w14:textId="45D7C9C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26C2DCA" w14:textId="0DAA50D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5E78BC9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E90B7FF" w14:textId="7CB126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4579FEA" w14:textId="10A5F7E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Brozanski</w:t>
            </w:r>
            <w:r w:rsidRPr="350AB3A4" w:rsidR="67A9632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26EF228" w14:textId="51D8938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9CE8D5C" w14:textId="0B2504F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18DE868" w14:textId="7CCA717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-28</w:t>
            </w:r>
          </w:p>
        </w:tc>
      </w:tr>
      <w:tr w:rsidR="7FBF5AA3" w:rsidTr="63E39BC7" w14:paraId="7B1FA20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A16FC72" w14:textId="31235D3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BEE7FF0" w14:textId="1549F26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a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45BC31A" w14:textId="662EBCD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76D82DE" w14:textId="39E4BD6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4E3890" w14:textId="165AD26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1933C45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9F1475" w14:textId="7331C1D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93B0BCA" w14:textId="77403C7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en</w:t>
            </w:r>
            <w:r w:rsidRPr="350AB3A4" w:rsidR="7AF1FD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19A8800" w14:textId="468F4C7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8C50ECA" w14:textId="3727651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553A11B" w14:textId="0D00A12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FF2F31B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514600C" w14:textId="6F187B5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nneflek </w:t>
            </w:r>
            <w:r w:rsidRPr="350AB3A4" w:rsidR="142A7D8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7FEC9E5" w14:textId="68A6D77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en 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61EC7C1" w14:textId="3114D68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3BD5304" w14:textId="1B691BF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D035E5A" w14:textId="59AC8A0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A2C2F3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9DFFB14" w14:textId="3782D20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DEAB2F3" w14:textId="0B5C3CB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en</w:t>
            </w:r>
            <w:r w:rsidRPr="350AB3A4" w:rsidR="4E5050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B8C881E" w14:textId="1F3A0F2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9CBFB62" w14:textId="478973A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D54DF6D" w14:textId="5159A0CB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3E993F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0BCECEE" w14:textId="61EAD76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FBB9B8D" w14:textId="3C967CC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Cho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5E34C72" w14:textId="380B8C5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2010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838C3B1" w14:textId="4DEE50C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930E193" w14:textId="0A2D859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FB90C91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B7BDDEB" w14:textId="253D256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8E82EF2" w14:textId="30BBB17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Clemens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514CEE6" w14:textId="708B1C1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51E6298" w14:textId="0148562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8B7465C" w14:textId="13EAC85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210CA3F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D9A0B6" w14:textId="59D4445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nneflek </w:t>
            </w:r>
            <w:r w:rsidRPr="350AB3A4" w:rsidR="1F2AC1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BDE0BD9" w14:textId="5D3E56C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co 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D494385" w14:textId="1E2762B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+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961E83B" w14:textId="3568BCC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DA71152" w14:textId="32477F1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15C8B4AF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F8690BC" w14:textId="4F9EC59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Newly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dentified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2BC9304" w14:textId="5A35C24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aniels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49E7BB1" w14:textId="6CB7656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AB8799" w14:textId="3120104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1563DB2" w:rsidP="350AB3A4" w:rsidRDefault="01563DB2" w14:paraId="3D47863E" w14:textId="6BF2787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  <w:r w:rsidRPr="350AB3A4" w:rsidR="13D76528">
              <w:rPr>
                <w:rFonts w:ascii="Calibri" w:hAnsi="Calibri" w:eastAsia="Calibri" w:cs="Calibri"/>
                <w:sz w:val="16"/>
                <w:szCs w:val="16"/>
              </w:rPr>
              <w:t xml:space="preserve">IP PCR </w:t>
            </w:r>
          </w:p>
        </w:tc>
      </w:tr>
      <w:tr w:rsidR="7FBF5AA3" w:rsidTr="63E39BC7" w14:paraId="4B1515C5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CB42C4C" w14:textId="59CE19E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nneflek </w:t>
            </w:r>
            <w:r w:rsidRPr="350AB3A4" w:rsidR="39937F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69DBB4E" w14:textId="4C55228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avis 200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3D4F598" w14:textId="67E3040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8216D2E" w14:textId="0CC2066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C1E0946" w14:textId="39E01EB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AAP 1992 </w:t>
            </w:r>
          </w:p>
        </w:tc>
      </w:tr>
      <w:tr w:rsidR="7FBF5AA3" w:rsidTr="63E39BC7" w14:paraId="4D4DEDEB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634D06E" w14:textId="54FE5A6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C15A4AB" w14:textId="13FEF5D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berly 200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AC16B3E" w14:textId="640692B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2002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B47BCA" w14:textId="004341A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4BDA478" w14:textId="4D4AD58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</w:tr>
      <w:tr w:rsidR="7FBF5AA3" w:rsidTr="63E39BC7" w14:paraId="37D6BA4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F6FFC04" w14:textId="27688B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678CA1F" w14:textId="48FE6EB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cker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1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C7818B7" w14:textId="65AF0BD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2002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3A521A7" w14:textId="7DEDE42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A49FD91" w14:textId="12B18AC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2351A72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CD54F10" w14:textId="2923203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9777B4B" w14:textId="34FB34A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dwards</w:t>
            </w:r>
            <w:r w:rsidRPr="350AB3A4" w:rsidR="32852CD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F7E2B89" w14:textId="1C9334E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BA0235A" w14:textId="773CFE0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CCDA662" w14:textId="704850D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46C4471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F12F510" w14:textId="6A7D90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4B0EE33" w14:textId="09E21D2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dwards</w:t>
            </w:r>
            <w:r w:rsidRPr="350AB3A4" w:rsidR="636D3D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191D06F" w14:textId="36993F4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00A0D80" w14:textId="5CEC962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B13FB77" w14:textId="4812D94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0B510285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1CF0C05" w14:textId="42C4431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AD8A641" w14:textId="150227F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isenberg</w:t>
            </w:r>
            <w:r w:rsidRPr="350AB3A4" w:rsidR="134343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C52E728" w14:textId="675FE92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1CD7117" w14:textId="483D3E9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806EA57" w14:textId="4EE27E2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38418A7B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A100090" w14:textId="7C0DBB9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0B363D1" w14:textId="5E3FB1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El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elali</w:t>
            </w:r>
            <w:r w:rsidRPr="350AB3A4" w:rsidR="529E15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3C28B29" w14:textId="199379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157EC0" w14:textId="74CF498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IP PCR </w:t>
            </w: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728878B" w14:textId="3A47321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0959D84F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93F06F9" w14:textId="2017738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B61225D" w14:textId="4F87B30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arland 199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DC92A33" w14:textId="6B99DC0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2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6C11DF7" w14:textId="4654CEB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43AD869" w14:textId="0B9D8D4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5771DF5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E5AB4B9" w14:textId="73233EA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F4369EB" w14:textId="69DE40D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ibbs</w:t>
            </w:r>
            <w:r w:rsidRPr="350AB3A4" w:rsidR="2F63C4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994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F6942D0" w14:textId="7C3872E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-28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7510DC0" w14:textId="6ED5EF8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C30E2BB" w14:textId="5678D8E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3FB78071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7B86686" w14:textId="2117CC6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E9F13B4" w14:textId="16AC29E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ilson</w:t>
            </w:r>
            <w:r w:rsidRPr="350AB3A4" w:rsidR="559D51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9849A39" w14:textId="1C99714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35-37 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50D4149" w14:textId="116984B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D7ACDF3" w14:textId="3560136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26E261F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328A5BB" w14:textId="65002E8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9163568" w14:textId="326BA95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Gilson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414BB44" w14:textId="7EA9379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A6FBC92" w14:textId="1EE26FF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79D92B8" w14:textId="0200F75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599675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FDB09CE" w14:textId="01B8ADC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834A0E" w14:textId="55AF4DD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opal Rao</w:t>
            </w:r>
            <w:r w:rsidRPr="350AB3A4" w:rsidR="10BDE0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3EC64BE" w14:textId="31D84A3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E266C8A" w14:textId="0371D2D5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61D2556" w14:textId="651325F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17ADEFD9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1F1DB29" w14:textId="7C46E8D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BA68586" w14:textId="38E63B5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opal Rao</w:t>
            </w:r>
            <w:r w:rsidRPr="350AB3A4" w:rsidR="3C66C86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7B25655" w14:textId="3451F54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8CD2714" w14:textId="734706C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4259EB3" w14:textId="7F5E1C6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C4EE5D9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25DB395" w14:textId="46226A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7FBF5AA3" w:rsidRDefault="7FBF5AA3" w14:paraId="70EBA354" w14:textId="54467B1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7FBF5AA3" w:rsidR="7FBF5A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fner</w:t>
            </w:r>
            <w:r w:rsidRPr="7FBF5AA3" w:rsidR="3B478B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199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43E0646" w14:textId="6E5CBF4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3-35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9B4939B" w14:textId="6B4974C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D0C57CC" w14:textId="2A08749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DFAD54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0FFFCD3" w14:textId="63075CB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83F7CA0" w14:textId="51DD7FA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fner</w:t>
            </w:r>
            <w:r w:rsidRPr="350AB3A4" w:rsidR="5F76F3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99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B24A6D1" w14:textId="6AC8A46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3-35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A4B7CC6" w14:textId="28AFE3E5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CE485D5" w14:textId="2CEE282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C4E1D4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EC8BC9F" w14:textId="39DF1B9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9E70AE1" w14:textId="3C08743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Hong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1ABDCDA" w14:textId="367308B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2010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4F4EDE7" w14:textId="11D10D8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FCD6C4F" w14:textId="2DBE91D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7B20D44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2225E2E" w14:textId="1AC2047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290A8DC" w14:textId="50820C4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orváth</w:t>
            </w:r>
            <w:r w:rsidRPr="350AB3A4" w:rsidR="7B1192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3D3C7C6" w14:textId="2E5CA2E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F0E77CA" w14:textId="1B12DE0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EAC45F5" w14:textId="596B1FF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0-32</w:t>
            </w:r>
          </w:p>
        </w:tc>
      </w:tr>
      <w:tr w:rsidR="7FBF5AA3" w:rsidTr="63E39BC7" w14:paraId="1980CE5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60B8F48" w14:textId="46082E5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3F01434" w14:textId="5364FE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ung</w:t>
            </w:r>
            <w:r w:rsidRPr="350AB3A4" w:rsidR="39CA73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D81E7E0" w14:textId="38B7CAB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6CF117B" w14:textId="2A38FAD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5B2EBA5" w14:textId="4A2661E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B6C5073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2D6CC0C" w14:textId="56C9D7B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4C7B103" w14:textId="0437A7C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ung</w:t>
            </w:r>
            <w:r w:rsidRPr="350AB3A4" w:rsidR="2F4EBA4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970F072" w14:textId="0C65173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173FA5C" w14:textId="323F6E1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876BA5B" w14:textId="6770D8CB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3BB7E176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38566A0" w14:textId="1F8809E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7A8464C" w14:textId="1F4149A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Jeffery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99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150A42D" w14:textId="12C032E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8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E6531C1" w14:textId="20FEFED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C4F0D2" w14:textId="5937873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0C6582E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1E2CFF5" w14:textId="508305C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52462DA" w14:textId="1696D5D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Katz</w:t>
            </w:r>
            <w:r w:rsidRPr="350AB3A4" w:rsidR="002662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994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304FD97" w14:textId="20021EC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4-28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B819E76" w14:textId="098DB61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44CBFD2" w14:textId="55F5E20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1C2ADBA3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273CA01" w14:textId="2AB868B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8BF538D" w14:textId="2A1E1F9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Katz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199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BB8A870" w14:textId="248A3DE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B4A9257" w14:textId="4ECDF6F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E5C8BA1" w14:textId="17E11AC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8</w:t>
            </w:r>
          </w:p>
        </w:tc>
      </w:tr>
      <w:tr w:rsidR="7FBF5AA3" w:rsidTr="63E39BC7" w14:paraId="7801F0D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69DF719" w14:textId="531897F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5F447D8" w14:textId="3E83C4E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Ko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B73E02A" w14:textId="5B278BC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E756A64" w14:textId="4632D0A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735C5FB" w14:textId="3D56EC5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44D4001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E2CFEFA" w14:textId="31306BB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Newly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dentified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6CF84E1" w14:textId="47E0FFB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Kolkman</w:t>
            </w:r>
            <w:r w:rsidRPr="350AB3A4" w:rsidR="7EB4B9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5F21321" w14:textId="316905B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08725AD" w14:textId="45E3932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238FBE5" w14:textId="670A6EB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</w:tr>
      <w:tr w:rsidR="7FBF5AA3" w:rsidTr="63E39BC7" w14:paraId="6B5835E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8965F12" w14:textId="1B84CDF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9E8BE9A" w14:textId="291A991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Lee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4F2E653" w14:textId="1B2A2F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7F9200D" w14:textId="52A64C6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B05BCB3" w14:textId="2892018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36F70BB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058EA4B" w14:textId="72456B3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0C1F154" w14:textId="24F12F8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n</w:t>
            </w:r>
            <w:r w:rsidRPr="350AB3A4" w:rsidR="7448214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0C59A7C" w14:textId="774E9B6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AE65F69" w14:textId="1473B23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CE64145" w14:textId="015FBA6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00B95F6C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D842168" w14:textId="4F3350C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0EC11E9" w14:textId="35882DF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ocksmith</w:t>
            </w:r>
            <w:r w:rsidRPr="350AB3A4" w:rsidR="39E13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199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74C065E" w14:textId="58C885C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78B6CF1" w14:textId="1A6203A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CCA4E66" w14:textId="25F6FEA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0E121C71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7C327EF" w14:textId="7681E4F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DE2B6E6" w14:textId="668933A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ocksmith</w:t>
            </w:r>
            <w:r w:rsidRPr="350AB3A4" w:rsidR="238E5E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1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99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903CEE7" w14:textId="1104E4E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CDC 1996 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DD4D61C" w14:textId="56F5DA9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285AB75" w14:textId="3409D53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3B12C00C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80D441" w14:textId="7C032EE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BA2E7B4" w14:textId="27D0899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López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Sastre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6D9EC1F" w14:textId="2A39A25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1CFC074" w14:textId="30ECE92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0F9DB10" w14:textId="790D36D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2DF2124C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2D1B1ED" w14:textId="228763D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3990705" w14:textId="7DE9877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Lu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417E0E5" w14:textId="3DFD64D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9E6ECF9" w14:textId="414F141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BBFD38D" w14:textId="34A2247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A9840F9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6A622AF" w14:textId="41875C6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88835ED" w14:textId="1FEEFFA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ukacs</w:t>
            </w:r>
            <w:r w:rsidRPr="350AB3A4" w:rsidR="15E21EB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DB9938" w14:textId="2951B89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CF40DB" w14:textId="69A30CD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A03E4A2" w14:textId="517E5CD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</w:tr>
      <w:tr w:rsidR="7FBF5AA3" w:rsidTr="63E39BC7" w14:paraId="2CFAC1D7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AAADE0A" w14:textId="5C7E21C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8EC2B7" w14:textId="70C55C9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</w:t>
            </w:r>
            <w:r w:rsidRPr="350AB3A4" w:rsidR="61C858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32D464D" w14:textId="6B8530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04BD403" w14:textId="09F0FE8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5D2F700" w14:textId="1D29D96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61C0F64F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478E1A2" w14:textId="0B048B4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AC3F82C" w14:textId="5FDCE3B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</w:t>
            </w:r>
            <w:r w:rsidRPr="350AB3A4" w:rsidR="5BEBE0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6020E6D" w14:textId="5645BA4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4FF9953" w14:textId="65DC0B0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94DA5F1" w14:textId="4C77BC8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C702C02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DD66008" w14:textId="5686BCB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757BFC8" w14:textId="7A78009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in</w:t>
            </w:r>
            <w:r w:rsidRPr="350AB3A4" w:rsidR="19FD1A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595965B" w14:textId="0FE1864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9091DE4" w14:textId="1A7DC7F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A3D2B87" w14:textId="756DBE6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926A1E9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0933BBF" w14:textId="533A405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62128F4" w14:textId="77C1119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in</w:t>
            </w:r>
            <w:r w:rsidRPr="350AB3A4" w:rsidR="412FD5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BB994E7" w14:textId="6E7D4DD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BFF56A7" w14:textId="58D5DA5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9FE74BB" w14:textId="61E3300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ECED6B7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5CA202A" w14:textId="7B99BDD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E0AC645" w14:textId="5F47FDF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in 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E7B7BA9" w14:textId="44A5BDC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141ABD4" w14:textId="730BA40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5EE7549" w14:textId="0D83A41B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5639485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3A6419B" w14:textId="4788076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38871B4" w14:textId="6137FAA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tsubara</w:t>
            </w:r>
            <w:r w:rsidRPr="350AB3A4" w:rsidR="38199C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3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88DD0B4" w14:textId="09CC94E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3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1AD91C9" w14:textId="55E36AF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BE0099A" w14:textId="555156B5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7E9FF8C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6B1C28" w14:textId="7B74FFA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FC3E243" w14:textId="3E7BB73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atsubara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6EDDC8D" w14:textId="12AFC9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3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D85C18D" w14:textId="1B024735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5BF106F" w14:textId="16A986E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2E81B20B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2A988F2" w14:textId="57DCAAC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Newly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dentified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BB8DF87" w14:textId="5C59E0B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irsky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C9AF41D" w14:textId="73DC249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45572C3" w14:textId="41E67AE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6-38</w:t>
            </w:r>
            <w:r w:rsidRPr="350AB3A4" w:rsidR="65444F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(rescreen)</w:t>
            </w: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31BA2B1" w14:textId="4FF8B35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12A023F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81B662B" w14:textId="4FAD2C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DD41F84" w14:textId="27E769D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hares</w:t>
            </w:r>
            <w:r w:rsidRPr="350AB3A4" w:rsidR="4E198F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2DE8F63" w14:textId="766A1CA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3C686B1" w14:textId="62D9A25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D3BF43" w14:textId="5C00ADF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D07BCF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F20EA90" w14:textId="3D3D591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742CB81" w14:textId="39773C8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hares</w:t>
            </w:r>
            <w:r w:rsidRPr="350AB3A4" w:rsidR="5E6972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8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90D008C" w14:textId="165B420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2002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7A0C471" w14:textId="799ECF9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DA21E11" w14:textId="0977CE2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</w:tr>
      <w:tr w:rsidR="7FBF5AA3" w:rsidTr="63E39BC7" w14:paraId="3EFEDF66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D3854A8" w14:textId="62AFDB8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95511B4" w14:textId="5FF2D41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oulain</w:t>
            </w:r>
            <w:r w:rsidRPr="350AB3A4" w:rsidR="1A4705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99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681A02B" w14:textId="1D238DB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2B47B08" w14:textId="05AF3F1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57318A" w14:textId="7B02915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8</w:t>
            </w:r>
          </w:p>
        </w:tc>
      </w:tr>
      <w:tr w:rsidR="7FBF5AA3" w:rsidTr="63E39BC7" w14:paraId="7D685F3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921C500" w14:textId="2407EDB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6A32387" w14:textId="19A32F8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uopolo 201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B6EA9CE" w14:textId="30014EF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2793FD8" w14:textId="6BD08B2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35CCFF5" w14:textId="53E481F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C7AD58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A728231" w14:textId="0C1656A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22D1E27" w14:textId="5460F46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eisner</w:t>
            </w:r>
            <w:r w:rsidRPr="350AB3A4" w:rsidR="4B88AE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7FD4A9D" w14:textId="714CA12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7E3C3C4" w14:textId="5793386F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C675D9D" w14:textId="1E18843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80B85F2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CD5B328" w14:textId="34AB61D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8FB8A8C" w14:textId="7A24A4A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enner</w:t>
            </w:r>
            <w:r w:rsidRPr="350AB3A4" w:rsidR="7BFDC7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6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7C12F67" w14:textId="563216F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E826BBB" w14:textId="47EF6D07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C82E34C" w14:textId="50F35FE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</w:tr>
      <w:tr w:rsidR="7FBF5AA3" w:rsidTr="63E39BC7" w14:paraId="6F3E0AD6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2B4475B" w14:textId="1F23588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</w:t>
            </w:r>
            <w:r w:rsidRPr="350AB3A4" w:rsidR="31F887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4* 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0EB99F0" w14:textId="0612E00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Riley 2003 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ECB4216" w14:textId="5AAE13A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596F78D" w14:textId="2346A124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506D569" w14:textId="4DA8AA1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6FBBBC3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537D213" w14:textId="21F2B81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6EDBF50" w14:textId="30FD78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ottenstreich</w:t>
            </w:r>
            <w:r w:rsidRPr="350AB3A4" w:rsidR="717D3F0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19D9C78" w14:textId="2E72413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2DF0A40" w14:textId="072FBF71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4C8C7DC" w14:textId="1F01AAE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489EF5E3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805E05E" w14:textId="13D005D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0651113" w14:textId="0FC8684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akata</w:t>
            </w:r>
            <w:r w:rsidRPr="350AB3A4" w:rsidR="2705BA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041A099" w14:textId="33FE904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3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ABEEE26" w14:textId="315C91B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70E9A2B" w14:textId="5466076B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29CF034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08C1383" w14:textId="32626FE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8A32955" w14:textId="553B90E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chrag</w:t>
            </w:r>
            <w:r w:rsidRPr="350AB3A4" w:rsidR="100C56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221EA24" w14:textId="37B7AEA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EE9EDEE" w14:textId="709D28A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39B2415" w14:textId="19F7E948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56810B0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19CB08A" w14:textId="0748FD0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37ED9C1" w14:textId="6FF3935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hare</w:t>
            </w:r>
            <w:r w:rsidRPr="350AB3A4" w:rsidR="3C0E0F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1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6AAB268" w14:textId="6262202B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B1E2CB6" w14:textId="2EADB9E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21AB27A" w14:textId="033B6BE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COG 1996</w:t>
            </w:r>
          </w:p>
        </w:tc>
      </w:tr>
      <w:tr w:rsidR="7FBF5AA3" w:rsidTr="63E39BC7" w14:paraId="3DFC0E06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1E50751" w14:textId="2C2DF8E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1B3F164" w14:textId="2187D18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utkin</w:t>
            </w:r>
            <w:r w:rsidRPr="350AB3A4" w:rsidR="373006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F50EFE5" w14:textId="014A82D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DC 1996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BFF404E" w14:textId="5623B4A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43A501A" w14:textId="42605D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-28</w:t>
            </w:r>
          </w:p>
        </w:tc>
      </w:tr>
      <w:tr w:rsidR="7FBF5AA3" w:rsidTr="63E39BC7" w14:paraId="66DF441B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D4999C9" w14:textId="2B83882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24FC8A7" w14:textId="161A98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owers 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45A1303" w14:textId="6E941C85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228A09D" w14:textId="2C59C82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52DE937" w14:textId="48CD59E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</w:tr>
      <w:tr w:rsidR="7FBF5AA3" w:rsidTr="63E39BC7" w14:paraId="62CB5674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121D0B8" w14:textId="222350E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nneflek </w:t>
            </w:r>
            <w:r w:rsidRPr="350AB3A4" w:rsidR="3D63AC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2024 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1C87A65" w14:textId="1A93D33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rijbels-Smeulders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7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2563739" w14:textId="08B1DC0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CAAC4E2" w14:textId="320EC53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EDEEE00" w14:textId="26C5270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utch guidelines 1999</w:t>
            </w:r>
          </w:p>
        </w:tc>
      </w:tr>
      <w:tr w:rsidR="7FBF5AA3" w:rsidTr="63E39BC7" w14:paraId="3BE44180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D74EC8B" w14:textId="28B787F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nneflek </w:t>
            </w:r>
            <w:r w:rsidRPr="350AB3A4" w:rsidR="053524C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62EFBF1" w14:textId="6E1EA34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rijbels-Smeulders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6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8371584" w14:textId="350C9963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234B799" w14:textId="3A9FAE6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2228A17" w14:textId="03D8553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utch guidelines 1999</w:t>
            </w:r>
          </w:p>
        </w:tc>
      </w:tr>
      <w:tr w:rsidR="7FBF5AA3" w:rsidTr="63E39BC7" w14:paraId="67286807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2B75CC8" w14:textId="36C12AB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82D23BE" w14:textId="7CDC865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y</w:t>
            </w:r>
            <w:r w:rsidRPr="350AB3A4" w:rsidR="6B3D53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6E7B988" w14:textId="56C62640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C7385FC" w14:textId="44B90E2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02DE7A3" w14:textId="7F6EA14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COG 1992</w:t>
            </w:r>
          </w:p>
        </w:tc>
      </w:tr>
      <w:tr w:rsidR="7FBF5AA3" w:rsidTr="63E39BC7" w14:paraId="5488E0D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2F691C4" w14:textId="009D1EB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38BB369" w14:textId="3B8B903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van den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oogen</w:t>
            </w:r>
            <w:r w:rsidRPr="350AB3A4" w:rsidR="5844C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0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5585648" w14:textId="5D83E90C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F1BE8C8" w14:textId="73932CD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22B020C" w14:textId="0964237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utch guidelines 1999</w:t>
            </w:r>
          </w:p>
        </w:tc>
      </w:tr>
      <w:tr w:rsidR="7FBF5AA3" w:rsidTr="63E39BC7" w14:paraId="689BEA3D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4C98F1A" w14:textId="1BD957D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asperhoven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7FBF5AA3" w:rsidRDefault="7FBF5AA3" w14:paraId="0F3F43A3" w14:textId="3B4CFD6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7FBF5AA3" w:rsidR="7FBF5A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Vergani</w:t>
            </w:r>
            <w:r w:rsidRPr="7FBF5AA3" w:rsidR="669669C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</w:t>
            </w:r>
            <w:r w:rsidRPr="7FBF5AA3" w:rsidR="7FBF5A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5E9C6937" w14:textId="2987518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-28 and 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D82FED4" w14:textId="5154178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7A7B4F6" w14:textId="742B5FC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2CE6D3CE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B066A63" w14:textId="5C3C59F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i 2020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5F9698D" w14:textId="0EC1F52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Vergani</w:t>
            </w:r>
            <w:r w:rsidRPr="350AB3A4" w:rsidR="1095CC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58AD7AE" w14:textId="5F3A266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-28 and 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18B58BF" w14:textId="223DD3A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121302B" w14:textId="54E0FA0D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  <w:tr w:rsidR="7FBF5AA3" w:rsidTr="63E39BC7" w14:paraId="3080FDE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9D1C89B" w14:textId="6CDC974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6E8E4D4" w14:textId="0E70DF4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Vergani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2002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CC6A7CF" w14:textId="3010AF29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442558E" w14:textId="4F81AFE6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5567E4A" w14:textId="2E164DA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-28 and 35-37</w:t>
            </w:r>
          </w:p>
        </w:tc>
      </w:tr>
      <w:tr w:rsidR="7FBF5AA3" w:rsidTr="63E39BC7" w14:paraId="5DBE6783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A1FBE00" w14:textId="05FC8EE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nneflek 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7426EA57" w14:textId="2ABF3B2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Wicker</w:t>
            </w:r>
            <w:r w:rsidRPr="350AB3A4" w:rsidR="001378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19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4B46C40" w14:textId="6F62E76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47B0B969" w14:textId="4652910A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30FD363C" w14:textId="4808652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</w:tr>
      <w:tr w:rsidR="7FBF5AA3" w:rsidTr="63E39BC7" w14:paraId="705A193A">
        <w:trPr>
          <w:trHeight w:val="300"/>
        </w:trPr>
        <w:tc>
          <w:tcPr>
            <w:tcW w:w="166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1152A1EE" w14:textId="01A03E9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nneflek </w:t>
            </w:r>
            <w:r w:rsidRPr="350AB3A4" w:rsidR="611D7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24</w:t>
            </w:r>
          </w:p>
        </w:tc>
        <w:tc>
          <w:tcPr>
            <w:tcW w:w="20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04E7BA2B" w14:textId="4D8917A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Youden</w:t>
            </w:r>
            <w:r w:rsidRPr="350AB3A4" w:rsidR="3BFB14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05</w:t>
            </w:r>
          </w:p>
        </w:tc>
        <w:tc>
          <w:tcPr>
            <w:tcW w:w="16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2D8F5E9F" w14:textId="46F818E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50AB3A4" w:rsidR="41950D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5-37</w:t>
            </w:r>
          </w:p>
        </w:tc>
        <w:tc>
          <w:tcPr>
            <w:tcW w:w="167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6CE0FCD" w14:textId="4F4AB2BE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3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FBF5AA3" w:rsidP="350AB3A4" w:rsidRDefault="7FBF5AA3" w14:paraId="6F589506" w14:textId="160FBB02">
            <w:pPr>
              <w:jc w:val="left"/>
              <w:rPr>
                <w:rFonts w:ascii="Calibri" w:hAnsi="Calibri" w:eastAsia="Calibri" w:cs="Calibri"/>
                <w:sz w:val="16"/>
                <w:szCs w:val="16"/>
              </w:rPr>
            </w:pPr>
          </w:p>
        </w:tc>
      </w:tr>
    </w:tbl>
    <w:p w:rsidR="50C242A4" w:rsidP="790E5E50" w:rsidRDefault="50C242A4" w14:paraId="1FCF0FCD" w14:textId="788474E2">
      <w:pPr>
        <w:rPr>
          <w:rFonts w:ascii="Calibri" w:hAnsi="Calibri" w:eastAsia="Calibri" w:cs="Calibri"/>
          <w:sz w:val="20"/>
          <w:szCs w:val="20"/>
        </w:rPr>
      </w:pPr>
      <w:r w:rsidRPr="790E5E50" w:rsidR="50C242A4">
        <w:rPr>
          <w:rFonts w:ascii="Calibri" w:hAnsi="Calibri" w:eastAsia="Calibri" w:cs="Calibri"/>
          <w:b w:val="1"/>
          <w:bCs w:val="1"/>
          <w:sz w:val="20"/>
          <w:szCs w:val="20"/>
        </w:rPr>
        <w:t>Abbreviations:</w:t>
      </w:r>
      <w:r w:rsidRPr="790E5E50" w:rsidR="50C242A4">
        <w:rPr>
          <w:rFonts w:ascii="Calibri" w:hAnsi="Calibri" w:eastAsia="Calibri" w:cs="Calibri"/>
          <w:sz w:val="20"/>
          <w:szCs w:val="20"/>
        </w:rPr>
        <w:t xml:space="preserve"> ACOG: American College of Obstetricians and Gynecologists; AAP: American Academy of Pediatrics, CDC: Centers for Disease Control and Prevention, GA: gestational age, IP: intrapartum, PCR: polymerase chain reaction test</w:t>
      </w:r>
    </w:p>
    <w:p xmlns:wp14="http://schemas.microsoft.com/office/word/2010/wordml" w:rsidP="790E5E50" wp14:paraId="2C078E63" wp14:textId="04B2FEA7">
      <w:pPr>
        <w:rPr>
          <w:rFonts w:ascii="Calibri" w:hAnsi="Calibri" w:eastAsia="Calibri" w:cs="Calibri"/>
          <w:sz w:val="20"/>
          <w:szCs w:val="20"/>
        </w:rPr>
      </w:pPr>
      <w:r w:rsidRPr="790E5E50" w:rsidR="5C94EA1E">
        <w:rPr>
          <w:rFonts w:ascii="Calibri" w:hAnsi="Calibri" w:eastAsia="Calibri" w:cs="Calibri"/>
          <w:sz w:val="20"/>
          <w:szCs w:val="20"/>
        </w:rPr>
        <w:t xml:space="preserve"> </w:t>
      </w:r>
      <w:r w:rsidRPr="790E5E50" w:rsidR="30B41F43">
        <w:rPr>
          <w:rFonts w:ascii="Calibri" w:hAnsi="Calibri" w:eastAsia="Calibri" w:cs="Calibri"/>
          <w:sz w:val="20"/>
          <w:szCs w:val="20"/>
        </w:rPr>
        <w:t>*Excluded from Panneflek 2024 (no outcomes of interest)</w:t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D3415FC"/>
    <w:rsid w:val="0013789A"/>
    <w:rsid w:val="00266251"/>
    <w:rsid w:val="01563DB2"/>
    <w:rsid w:val="033471F2"/>
    <w:rsid w:val="037D02E7"/>
    <w:rsid w:val="038EFD49"/>
    <w:rsid w:val="03C78581"/>
    <w:rsid w:val="03C94EB5"/>
    <w:rsid w:val="041E196A"/>
    <w:rsid w:val="042C6D86"/>
    <w:rsid w:val="04A5502D"/>
    <w:rsid w:val="0511758A"/>
    <w:rsid w:val="053524C7"/>
    <w:rsid w:val="05AC1D7C"/>
    <w:rsid w:val="05C3C14F"/>
    <w:rsid w:val="0656C8D8"/>
    <w:rsid w:val="0694AEA9"/>
    <w:rsid w:val="0718EBBE"/>
    <w:rsid w:val="08F9A365"/>
    <w:rsid w:val="091A758F"/>
    <w:rsid w:val="09D1EBE0"/>
    <w:rsid w:val="09E37D9C"/>
    <w:rsid w:val="0A21ED47"/>
    <w:rsid w:val="0A793AE3"/>
    <w:rsid w:val="0B2DFA88"/>
    <w:rsid w:val="0D81EEE9"/>
    <w:rsid w:val="0D8F7A54"/>
    <w:rsid w:val="0E8F2925"/>
    <w:rsid w:val="0F1835D0"/>
    <w:rsid w:val="0F8CFBB7"/>
    <w:rsid w:val="0FEDF98C"/>
    <w:rsid w:val="100C56F3"/>
    <w:rsid w:val="103F8ED5"/>
    <w:rsid w:val="103F8ED5"/>
    <w:rsid w:val="1095CC3D"/>
    <w:rsid w:val="10A58A7B"/>
    <w:rsid w:val="10BDE06A"/>
    <w:rsid w:val="11528F6E"/>
    <w:rsid w:val="117FD8C8"/>
    <w:rsid w:val="126668D8"/>
    <w:rsid w:val="13434349"/>
    <w:rsid w:val="13783A8A"/>
    <w:rsid w:val="13D76528"/>
    <w:rsid w:val="13DF776B"/>
    <w:rsid w:val="13EC6A5E"/>
    <w:rsid w:val="142A7D88"/>
    <w:rsid w:val="1453A333"/>
    <w:rsid w:val="14B96A6A"/>
    <w:rsid w:val="15B0C7AE"/>
    <w:rsid w:val="15E21EBB"/>
    <w:rsid w:val="162C7CAC"/>
    <w:rsid w:val="162C7CAC"/>
    <w:rsid w:val="164BE456"/>
    <w:rsid w:val="164F79C5"/>
    <w:rsid w:val="16E86AB6"/>
    <w:rsid w:val="171679FA"/>
    <w:rsid w:val="173025A9"/>
    <w:rsid w:val="17E558B4"/>
    <w:rsid w:val="1813F53F"/>
    <w:rsid w:val="19597510"/>
    <w:rsid w:val="19FD1AD2"/>
    <w:rsid w:val="1A130557"/>
    <w:rsid w:val="1A4705A2"/>
    <w:rsid w:val="1AD9EA2D"/>
    <w:rsid w:val="1B189B0F"/>
    <w:rsid w:val="1B55C07F"/>
    <w:rsid w:val="1BD4A3D6"/>
    <w:rsid w:val="1C3E4470"/>
    <w:rsid w:val="1C4DC01F"/>
    <w:rsid w:val="1C81A6D1"/>
    <w:rsid w:val="1CB76343"/>
    <w:rsid w:val="1D439856"/>
    <w:rsid w:val="1D5399AF"/>
    <w:rsid w:val="1D64D4A4"/>
    <w:rsid w:val="1E52CDD4"/>
    <w:rsid w:val="1EE8F050"/>
    <w:rsid w:val="1F2AC1EE"/>
    <w:rsid w:val="1F737051"/>
    <w:rsid w:val="1F77069C"/>
    <w:rsid w:val="204CF25E"/>
    <w:rsid w:val="211B48C1"/>
    <w:rsid w:val="21EE2A71"/>
    <w:rsid w:val="227F6BA2"/>
    <w:rsid w:val="238E5EFB"/>
    <w:rsid w:val="23C1536A"/>
    <w:rsid w:val="247B0F73"/>
    <w:rsid w:val="247B0F73"/>
    <w:rsid w:val="249CA070"/>
    <w:rsid w:val="2555DB8D"/>
    <w:rsid w:val="256E74FB"/>
    <w:rsid w:val="2645DF66"/>
    <w:rsid w:val="2705BA26"/>
    <w:rsid w:val="28270053"/>
    <w:rsid w:val="28B6BF9A"/>
    <w:rsid w:val="28E42975"/>
    <w:rsid w:val="2947E358"/>
    <w:rsid w:val="2A9B9421"/>
    <w:rsid w:val="2ACB4A87"/>
    <w:rsid w:val="2B461274"/>
    <w:rsid w:val="2B7A787D"/>
    <w:rsid w:val="2BC7B0A2"/>
    <w:rsid w:val="2C10C20A"/>
    <w:rsid w:val="2C2D4199"/>
    <w:rsid w:val="2C4FBA9F"/>
    <w:rsid w:val="2C960FCF"/>
    <w:rsid w:val="2D27326D"/>
    <w:rsid w:val="2DF28121"/>
    <w:rsid w:val="2DF9B2D0"/>
    <w:rsid w:val="2E4AA9C8"/>
    <w:rsid w:val="2E6DE0A0"/>
    <w:rsid w:val="2E8A254C"/>
    <w:rsid w:val="2F4EBA4F"/>
    <w:rsid w:val="2F63C4AF"/>
    <w:rsid w:val="30960005"/>
    <w:rsid w:val="30B41F43"/>
    <w:rsid w:val="30BA6978"/>
    <w:rsid w:val="3158575B"/>
    <w:rsid w:val="31F8875B"/>
    <w:rsid w:val="327E7735"/>
    <w:rsid w:val="32852CDB"/>
    <w:rsid w:val="33533D0D"/>
    <w:rsid w:val="34B0A51D"/>
    <w:rsid w:val="350AB3A4"/>
    <w:rsid w:val="35961F42"/>
    <w:rsid w:val="3709A823"/>
    <w:rsid w:val="3730067A"/>
    <w:rsid w:val="374B6215"/>
    <w:rsid w:val="37B0EF7B"/>
    <w:rsid w:val="38199CE5"/>
    <w:rsid w:val="384FCAC9"/>
    <w:rsid w:val="38BA0D49"/>
    <w:rsid w:val="38CA5D32"/>
    <w:rsid w:val="39937F3D"/>
    <w:rsid w:val="39CA7331"/>
    <w:rsid w:val="39E13774"/>
    <w:rsid w:val="3A6BE8A5"/>
    <w:rsid w:val="3AAFBD72"/>
    <w:rsid w:val="3B478B79"/>
    <w:rsid w:val="3B517F86"/>
    <w:rsid w:val="3B8D8001"/>
    <w:rsid w:val="3BC6C0D0"/>
    <w:rsid w:val="3BFB1470"/>
    <w:rsid w:val="3C0E0F83"/>
    <w:rsid w:val="3C66C867"/>
    <w:rsid w:val="3C79DE10"/>
    <w:rsid w:val="3C79DE10"/>
    <w:rsid w:val="3D3415FC"/>
    <w:rsid w:val="3D63ACDF"/>
    <w:rsid w:val="3D7ACF0E"/>
    <w:rsid w:val="3EA00367"/>
    <w:rsid w:val="3EB98797"/>
    <w:rsid w:val="3EC59D0A"/>
    <w:rsid w:val="3FBD009F"/>
    <w:rsid w:val="40089F37"/>
    <w:rsid w:val="40FB32D0"/>
    <w:rsid w:val="41232DF0"/>
    <w:rsid w:val="412FD552"/>
    <w:rsid w:val="418D36AC"/>
    <w:rsid w:val="41950D90"/>
    <w:rsid w:val="422511B3"/>
    <w:rsid w:val="422AFD9A"/>
    <w:rsid w:val="424C1A86"/>
    <w:rsid w:val="43C6A27B"/>
    <w:rsid w:val="446B7D5B"/>
    <w:rsid w:val="45228A2C"/>
    <w:rsid w:val="458D0D18"/>
    <w:rsid w:val="461BEF7D"/>
    <w:rsid w:val="46D11F3F"/>
    <w:rsid w:val="4710B005"/>
    <w:rsid w:val="47E9FB6F"/>
    <w:rsid w:val="4804DD0C"/>
    <w:rsid w:val="4828DEA3"/>
    <w:rsid w:val="48D63F16"/>
    <w:rsid w:val="48E314E6"/>
    <w:rsid w:val="48F430B6"/>
    <w:rsid w:val="4907E566"/>
    <w:rsid w:val="49C53F85"/>
    <w:rsid w:val="4A641761"/>
    <w:rsid w:val="4B47466D"/>
    <w:rsid w:val="4B515E20"/>
    <w:rsid w:val="4B88AE22"/>
    <w:rsid w:val="4C62D6B1"/>
    <w:rsid w:val="4CA42BB8"/>
    <w:rsid w:val="4DAADFDC"/>
    <w:rsid w:val="4E198FE3"/>
    <w:rsid w:val="4E505041"/>
    <w:rsid w:val="4EB21FB2"/>
    <w:rsid w:val="4EEBA3AC"/>
    <w:rsid w:val="4EFE536F"/>
    <w:rsid w:val="4F0EE557"/>
    <w:rsid w:val="4F405AFC"/>
    <w:rsid w:val="4F560E7E"/>
    <w:rsid w:val="4F7EB734"/>
    <w:rsid w:val="502343EE"/>
    <w:rsid w:val="506F8CC4"/>
    <w:rsid w:val="50706080"/>
    <w:rsid w:val="50841A7B"/>
    <w:rsid w:val="509E4875"/>
    <w:rsid w:val="50A2EE2E"/>
    <w:rsid w:val="50C242A4"/>
    <w:rsid w:val="519D26F2"/>
    <w:rsid w:val="519D26F2"/>
    <w:rsid w:val="51D2CCE9"/>
    <w:rsid w:val="51DC6749"/>
    <w:rsid w:val="51F00207"/>
    <w:rsid w:val="51F9A3A4"/>
    <w:rsid w:val="529E1521"/>
    <w:rsid w:val="52DF3BDF"/>
    <w:rsid w:val="52E01F74"/>
    <w:rsid w:val="53869D62"/>
    <w:rsid w:val="543C8F6C"/>
    <w:rsid w:val="5464F945"/>
    <w:rsid w:val="5518AC5A"/>
    <w:rsid w:val="559D51FD"/>
    <w:rsid w:val="5638F49B"/>
    <w:rsid w:val="56CD62AA"/>
    <w:rsid w:val="5702B005"/>
    <w:rsid w:val="577E69C8"/>
    <w:rsid w:val="5844C80C"/>
    <w:rsid w:val="58820A9D"/>
    <w:rsid w:val="58867D8C"/>
    <w:rsid w:val="58E47954"/>
    <w:rsid w:val="58EC4E17"/>
    <w:rsid w:val="5929D961"/>
    <w:rsid w:val="5954F3C4"/>
    <w:rsid w:val="5A01F261"/>
    <w:rsid w:val="5A155542"/>
    <w:rsid w:val="5A442EAE"/>
    <w:rsid w:val="5A84ABDD"/>
    <w:rsid w:val="5AACBDC1"/>
    <w:rsid w:val="5B499697"/>
    <w:rsid w:val="5B4C30A6"/>
    <w:rsid w:val="5BEBE073"/>
    <w:rsid w:val="5C5F491F"/>
    <w:rsid w:val="5C94EA1E"/>
    <w:rsid w:val="5D03078F"/>
    <w:rsid w:val="5DCD1582"/>
    <w:rsid w:val="5E6972D8"/>
    <w:rsid w:val="5E77E970"/>
    <w:rsid w:val="5EF92A50"/>
    <w:rsid w:val="5F228389"/>
    <w:rsid w:val="5F3C1F24"/>
    <w:rsid w:val="5F76F34A"/>
    <w:rsid w:val="5FB105E6"/>
    <w:rsid w:val="5FE4FB40"/>
    <w:rsid w:val="5FF5B4B6"/>
    <w:rsid w:val="605B1790"/>
    <w:rsid w:val="60D8BE8D"/>
    <w:rsid w:val="611D7AF8"/>
    <w:rsid w:val="6153D035"/>
    <w:rsid w:val="61C858FF"/>
    <w:rsid w:val="62B1A8DA"/>
    <w:rsid w:val="62F3672D"/>
    <w:rsid w:val="636D3D50"/>
    <w:rsid w:val="63B2A345"/>
    <w:rsid w:val="63DC7031"/>
    <w:rsid w:val="63E39BC7"/>
    <w:rsid w:val="64438FF2"/>
    <w:rsid w:val="64532641"/>
    <w:rsid w:val="64B40084"/>
    <w:rsid w:val="650D8763"/>
    <w:rsid w:val="65410429"/>
    <w:rsid w:val="65444F6F"/>
    <w:rsid w:val="6589D27F"/>
    <w:rsid w:val="65C668A6"/>
    <w:rsid w:val="6613BADC"/>
    <w:rsid w:val="669669C5"/>
    <w:rsid w:val="67928D64"/>
    <w:rsid w:val="67A9632A"/>
    <w:rsid w:val="68ABF040"/>
    <w:rsid w:val="68AFB201"/>
    <w:rsid w:val="68CD7785"/>
    <w:rsid w:val="69DA204A"/>
    <w:rsid w:val="6A8ED213"/>
    <w:rsid w:val="6AED5C3A"/>
    <w:rsid w:val="6B3D5303"/>
    <w:rsid w:val="6BACA8B5"/>
    <w:rsid w:val="6BC2D9CA"/>
    <w:rsid w:val="6C306654"/>
    <w:rsid w:val="6EBA2254"/>
    <w:rsid w:val="700939B9"/>
    <w:rsid w:val="71140D0A"/>
    <w:rsid w:val="717D3F0A"/>
    <w:rsid w:val="71ACBB4C"/>
    <w:rsid w:val="72045001"/>
    <w:rsid w:val="729FCB11"/>
    <w:rsid w:val="730D5995"/>
    <w:rsid w:val="737674B1"/>
    <w:rsid w:val="73BEB5AC"/>
    <w:rsid w:val="7448214F"/>
    <w:rsid w:val="74ABFE1E"/>
    <w:rsid w:val="7558590C"/>
    <w:rsid w:val="76193C94"/>
    <w:rsid w:val="762EB330"/>
    <w:rsid w:val="7803225B"/>
    <w:rsid w:val="780CF54F"/>
    <w:rsid w:val="78343113"/>
    <w:rsid w:val="78C55E67"/>
    <w:rsid w:val="790E5E50"/>
    <w:rsid w:val="79F54FBE"/>
    <w:rsid w:val="7ACA18E8"/>
    <w:rsid w:val="7AF1FD2C"/>
    <w:rsid w:val="7B119213"/>
    <w:rsid w:val="7B201D20"/>
    <w:rsid w:val="7B86D80A"/>
    <w:rsid w:val="7BE1CFD5"/>
    <w:rsid w:val="7BFDC755"/>
    <w:rsid w:val="7CB2A8AA"/>
    <w:rsid w:val="7D53DDE4"/>
    <w:rsid w:val="7E28C5DD"/>
    <w:rsid w:val="7EB4B926"/>
    <w:rsid w:val="7F1C6551"/>
    <w:rsid w:val="7F5350D2"/>
    <w:rsid w:val="7F5FE7CF"/>
    <w:rsid w:val="7FAB0913"/>
    <w:rsid w:val="7FBF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5FC"/>
  <w15:chartTrackingRefBased/>
  <w15:docId w15:val="{21CF7D17-3A97-427E-A531-8B4E32C4CDC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D2D2F1D4-6873-4F86-BF69-A372F3D2F0C0}"/>
</file>

<file path=customXml/itemProps2.xml><?xml version="1.0" encoding="utf-8"?>
<ds:datastoreItem xmlns:ds="http://schemas.openxmlformats.org/officeDocument/2006/customXml" ds:itemID="{E1151590-CB20-4F0E-AF21-DB80E20DCD53}"/>
</file>

<file path=customXml/itemProps3.xml><?xml version="1.0" encoding="utf-8"?>
<ds:datastoreItem xmlns:ds="http://schemas.openxmlformats.org/officeDocument/2006/customXml" ds:itemID="{E635FF14-64A7-4A48-95D0-1425AF3B9AA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10T14:50:48Z</dcterms:created>
  <dcterms:modified xsi:type="dcterms:W3CDTF">2026-02-06T15:1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